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52E20" w14:textId="77777777" w:rsidR="00A95C0A" w:rsidRDefault="00A95C0A" w:rsidP="00A95C0A">
      <w:bookmarkStart w:id="0" w:name="_GoBack"/>
      <w:bookmarkEnd w:id="0"/>
      <w:r w:rsidRPr="009E1055">
        <w:rPr>
          <w:b/>
          <w:bCs/>
        </w:rPr>
        <w:t>SUPPLMENTARY TABLE 1</w:t>
      </w:r>
      <w:r>
        <w:rPr>
          <w:b/>
          <w:bCs/>
        </w:rPr>
        <w:t>:</w:t>
      </w:r>
      <w:r>
        <w:t xml:space="preserve"> </w:t>
      </w:r>
      <w:r w:rsidRPr="009E1055">
        <w:rPr>
          <w:b/>
          <w:bCs/>
        </w:rPr>
        <w:t>STROBE checklist for cross-sectional studies</w:t>
      </w:r>
    </w:p>
    <w:p w14:paraId="4B077F6E" w14:textId="77777777" w:rsidR="00A95C0A" w:rsidRPr="009E1055" w:rsidRDefault="00A95C0A" w:rsidP="00A95C0A"/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692"/>
        <w:gridCol w:w="5623"/>
        <w:gridCol w:w="975"/>
      </w:tblGrid>
      <w:tr w:rsidR="00A95C0A" w:rsidRPr="0022554A" w14:paraId="3F243B6B" w14:textId="77777777" w:rsidTr="00641E29">
        <w:tc>
          <w:tcPr>
            <w:tcW w:w="0" w:type="auto"/>
          </w:tcPr>
          <w:p w14:paraId="79B077E6" w14:textId="77777777" w:rsidR="00A95C0A" w:rsidRPr="009E1055" w:rsidRDefault="00A95C0A" w:rsidP="00641E2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0" w:type="auto"/>
          </w:tcPr>
          <w:p w14:paraId="01F4A3B3" w14:textId="77777777" w:rsidR="00A95C0A" w:rsidRPr="0022554A" w:rsidRDefault="00A95C0A" w:rsidP="00641E2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138C84C" w14:textId="77777777" w:rsidR="00A95C0A" w:rsidRPr="0022554A" w:rsidRDefault="00A95C0A" w:rsidP="00641E2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68BCEB" w14:textId="77777777" w:rsidR="00A95C0A" w:rsidRPr="0022554A" w:rsidRDefault="00A95C0A" w:rsidP="00641E2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A95C0A" w:rsidRPr="0022554A" w14:paraId="6792DCF9" w14:textId="77777777" w:rsidTr="00641E29">
        <w:tc>
          <w:tcPr>
            <w:tcW w:w="0" w:type="auto"/>
            <w:vMerge w:val="restart"/>
          </w:tcPr>
          <w:p w14:paraId="6C084C9D" w14:textId="77777777" w:rsidR="00A95C0A" w:rsidRPr="002602FB" w:rsidRDefault="00A95C0A" w:rsidP="00641E2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" w:name="bold5"/>
            <w:bookmarkStart w:id="2" w:name="italic6"/>
            <w:r w:rsidRPr="002602FB">
              <w:rPr>
                <w:b/>
                <w:sz w:val="20"/>
              </w:rPr>
              <w:t>Title and abstract</w:t>
            </w:r>
            <w:bookmarkEnd w:id="1"/>
            <w:bookmarkEnd w:id="2"/>
          </w:p>
        </w:tc>
        <w:tc>
          <w:tcPr>
            <w:tcW w:w="0" w:type="auto"/>
            <w:vMerge w:val="restart"/>
          </w:tcPr>
          <w:p w14:paraId="15700D96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C5F25C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EF761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95C0A" w:rsidRPr="0022554A" w14:paraId="46622B6E" w14:textId="77777777" w:rsidTr="00641E29">
        <w:tc>
          <w:tcPr>
            <w:tcW w:w="0" w:type="auto"/>
            <w:vMerge/>
          </w:tcPr>
          <w:p w14:paraId="08341D58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2566720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BF0C44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67E25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A95C0A" w:rsidRPr="0022554A" w14:paraId="22218430" w14:textId="77777777" w:rsidTr="00641E29">
        <w:tc>
          <w:tcPr>
            <w:tcW w:w="0" w:type="auto"/>
            <w:gridSpan w:val="4"/>
          </w:tcPr>
          <w:p w14:paraId="3F28FA92" w14:textId="77777777" w:rsidR="00A95C0A" w:rsidRPr="0022554A" w:rsidRDefault="00A95C0A" w:rsidP="00641E2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" w:name="bold7"/>
            <w:bookmarkStart w:id="4" w:name="italic8"/>
            <w:r w:rsidRPr="0022554A">
              <w:rPr>
                <w:sz w:val="20"/>
              </w:rPr>
              <w:t>Introduction</w:t>
            </w:r>
            <w:bookmarkEnd w:id="3"/>
            <w:bookmarkEnd w:id="4"/>
          </w:p>
        </w:tc>
      </w:tr>
      <w:tr w:rsidR="00A95C0A" w:rsidRPr="0022554A" w14:paraId="1BC195EC" w14:textId="77777777" w:rsidTr="00641E29">
        <w:tc>
          <w:tcPr>
            <w:tcW w:w="0" w:type="auto"/>
          </w:tcPr>
          <w:p w14:paraId="7AD8F469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" w:name="bold8"/>
            <w:bookmarkStart w:id="6" w:name="italic9"/>
            <w:r w:rsidRPr="0022554A">
              <w:rPr>
                <w:bCs/>
                <w:sz w:val="20"/>
              </w:rPr>
              <w:t>Background/</w:t>
            </w:r>
            <w:bookmarkStart w:id="7" w:name="bold9"/>
            <w:bookmarkStart w:id="8" w:name="italic10"/>
            <w:bookmarkEnd w:id="5"/>
            <w:bookmarkEnd w:id="6"/>
            <w:r w:rsidRPr="0022554A">
              <w:rPr>
                <w:bCs/>
                <w:sz w:val="20"/>
              </w:rPr>
              <w:t>rationale</w:t>
            </w:r>
            <w:bookmarkEnd w:id="7"/>
            <w:bookmarkEnd w:id="8"/>
          </w:p>
        </w:tc>
        <w:tc>
          <w:tcPr>
            <w:tcW w:w="0" w:type="auto"/>
          </w:tcPr>
          <w:p w14:paraId="70254B37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C36C8C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82289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95C0A" w:rsidRPr="0022554A" w14:paraId="11249DC6" w14:textId="77777777" w:rsidTr="00641E29">
        <w:tc>
          <w:tcPr>
            <w:tcW w:w="0" w:type="auto"/>
          </w:tcPr>
          <w:p w14:paraId="6CA14264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17CF75C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2A2FC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8D233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A95C0A" w:rsidRPr="0022554A" w14:paraId="64671DD6" w14:textId="77777777" w:rsidTr="00641E29">
        <w:tc>
          <w:tcPr>
            <w:tcW w:w="0" w:type="auto"/>
            <w:gridSpan w:val="4"/>
          </w:tcPr>
          <w:p w14:paraId="44C56958" w14:textId="77777777" w:rsidR="00A95C0A" w:rsidRPr="0022554A" w:rsidRDefault="00A95C0A" w:rsidP="00641E2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" w:name="bold11"/>
            <w:bookmarkStart w:id="10" w:name="italic12"/>
            <w:r w:rsidRPr="0022554A">
              <w:rPr>
                <w:sz w:val="20"/>
              </w:rPr>
              <w:t>Methods</w:t>
            </w:r>
            <w:bookmarkEnd w:id="9"/>
            <w:bookmarkEnd w:id="10"/>
          </w:p>
        </w:tc>
      </w:tr>
      <w:tr w:rsidR="00A95C0A" w:rsidRPr="0022554A" w14:paraId="6BCA8804" w14:textId="77777777" w:rsidTr="00641E29">
        <w:tc>
          <w:tcPr>
            <w:tcW w:w="0" w:type="auto"/>
          </w:tcPr>
          <w:p w14:paraId="62F07A33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E8CE01A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E1CA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1E69B8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95C0A" w:rsidRPr="0022554A" w14:paraId="6697F149" w14:textId="77777777" w:rsidTr="00641E29">
        <w:tc>
          <w:tcPr>
            <w:tcW w:w="0" w:type="auto"/>
          </w:tcPr>
          <w:p w14:paraId="53D0E8EE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084C675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BE41B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C8ADC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95C0A" w:rsidRPr="0022554A" w14:paraId="4B67349E" w14:textId="77777777" w:rsidTr="00641E29">
        <w:tc>
          <w:tcPr>
            <w:tcW w:w="0" w:type="auto"/>
          </w:tcPr>
          <w:p w14:paraId="6E1075C7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8834197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77FFB8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A02B8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95C0A" w:rsidRPr="0022554A" w14:paraId="4081E59D" w14:textId="77777777" w:rsidTr="00641E29">
        <w:tc>
          <w:tcPr>
            <w:tcW w:w="0" w:type="auto"/>
          </w:tcPr>
          <w:p w14:paraId="515A8131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81B0EF1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18FAB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7C734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95C0A" w:rsidRPr="00EB1A95" w14:paraId="3FE0F0C2" w14:textId="77777777" w:rsidTr="00641E29">
        <w:trPr>
          <w:trHeight w:val="294"/>
        </w:trPr>
        <w:tc>
          <w:tcPr>
            <w:tcW w:w="0" w:type="auto"/>
          </w:tcPr>
          <w:p w14:paraId="52529C10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17"/>
            <w:bookmarkStart w:id="12" w:name="italic18"/>
            <w:r w:rsidRPr="0022554A">
              <w:rPr>
                <w:bCs/>
                <w:sz w:val="20"/>
              </w:rPr>
              <w:t>Data sources/</w:t>
            </w:r>
            <w:bookmarkStart w:id="13" w:name="bold18"/>
            <w:bookmarkStart w:id="14" w:name="italic19"/>
            <w:bookmarkEnd w:id="11"/>
            <w:bookmarkEnd w:id="1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13"/>
            <w:bookmarkEnd w:id="14"/>
          </w:p>
        </w:tc>
        <w:tc>
          <w:tcPr>
            <w:tcW w:w="0" w:type="auto"/>
          </w:tcPr>
          <w:p w14:paraId="4639FE75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15" w:name="bold19"/>
            <w:r w:rsidRPr="0022554A">
              <w:rPr>
                <w:bCs/>
                <w:sz w:val="20"/>
              </w:rPr>
              <w:t>*</w:t>
            </w:r>
            <w:bookmarkEnd w:id="1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E3B6E1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BB08C" w14:textId="77777777" w:rsidR="00A95C0A" w:rsidRPr="00EB1A95" w:rsidRDefault="00A95C0A" w:rsidP="00641E29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8-9</w:t>
            </w:r>
          </w:p>
        </w:tc>
      </w:tr>
      <w:tr w:rsidR="00A95C0A" w:rsidRPr="0022554A" w14:paraId="0714E6F3" w14:textId="77777777" w:rsidTr="00641E29">
        <w:tc>
          <w:tcPr>
            <w:tcW w:w="0" w:type="auto"/>
          </w:tcPr>
          <w:p w14:paraId="33810CBB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8D23BFF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548C37" w14:textId="77777777" w:rsidR="00A95C0A" w:rsidRPr="0022554A" w:rsidRDefault="00A95C0A" w:rsidP="00641E2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3E715" w14:textId="77777777" w:rsidR="00A95C0A" w:rsidRPr="0022554A" w:rsidRDefault="00A95C0A" w:rsidP="00641E2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, 10-11</w:t>
            </w:r>
          </w:p>
        </w:tc>
      </w:tr>
      <w:tr w:rsidR="00A95C0A" w:rsidRPr="0022554A" w14:paraId="52B2DD7F" w14:textId="77777777" w:rsidTr="00641E29">
        <w:tc>
          <w:tcPr>
            <w:tcW w:w="0" w:type="auto"/>
          </w:tcPr>
          <w:p w14:paraId="47ECB558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EF5CC3B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A8D66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67852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A95C0A" w:rsidRPr="0022554A" w14:paraId="6B9A06C4" w14:textId="77777777" w:rsidTr="00641E29">
        <w:tc>
          <w:tcPr>
            <w:tcW w:w="0" w:type="auto"/>
          </w:tcPr>
          <w:p w14:paraId="32E826B5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22"/>
            <w:bookmarkStart w:id="17" w:name="italic22"/>
            <w:r w:rsidRPr="0022554A">
              <w:rPr>
                <w:bCs/>
                <w:sz w:val="20"/>
              </w:rPr>
              <w:t>Quantitative</w:t>
            </w:r>
            <w:bookmarkStart w:id="18" w:name="bold23"/>
            <w:bookmarkStart w:id="19" w:name="italic23"/>
            <w:bookmarkEnd w:id="16"/>
            <w:bookmarkEnd w:id="17"/>
            <w:r w:rsidRPr="0022554A">
              <w:rPr>
                <w:bCs/>
                <w:sz w:val="20"/>
              </w:rPr>
              <w:t xml:space="preserve"> variables</w:t>
            </w:r>
            <w:bookmarkEnd w:id="18"/>
            <w:bookmarkEnd w:id="19"/>
          </w:p>
        </w:tc>
        <w:tc>
          <w:tcPr>
            <w:tcW w:w="0" w:type="auto"/>
          </w:tcPr>
          <w:p w14:paraId="0F21B1DE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B14966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986ED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 10-11</w:t>
            </w:r>
          </w:p>
        </w:tc>
      </w:tr>
      <w:tr w:rsidR="00A95C0A" w:rsidRPr="0022554A" w14:paraId="289989ED" w14:textId="77777777" w:rsidTr="00641E29">
        <w:tc>
          <w:tcPr>
            <w:tcW w:w="0" w:type="auto"/>
            <w:vMerge w:val="restart"/>
          </w:tcPr>
          <w:p w14:paraId="0F0270C9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bookmarkStart w:id="20" w:name="italic24"/>
            <w:r w:rsidRPr="0022554A">
              <w:rPr>
                <w:sz w:val="20"/>
              </w:rPr>
              <w:t>Statistical</w:t>
            </w:r>
            <w:bookmarkStart w:id="21" w:name="italic25"/>
            <w:bookmarkEnd w:id="20"/>
            <w:r w:rsidRPr="0022554A">
              <w:rPr>
                <w:sz w:val="20"/>
              </w:rPr>
              <w:t xml:space="preserve"> methods</w:t>
            </w:r>
            <w:bookmarkEnd w:id="21"/>
          </w:p>
        </w:tc>
        <w:tc>
          <w:tcPr>
            <w:tcW w:w="0" w:type="auto"/>
            <w:vMerge w:val="restart"/>
          </w:tcPr>
          <w:p w14:paraId="6BAD91EE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C4392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1FB12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95C0A" w:rsidRPr="0022554A" w14:paraId="2E932B8E" w14:textId="77777777" w:rsidTr="00641E29">
        <w:tc>
          <w:tcPr>
            <w:tcW w:w="0" w:type="auto"/>
            <w:vMerge/>
          </w:tcPr>
          <w:p w14:paraId="254D1F44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AB54933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C5E6A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F105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A95C0A" w:rsidRPr="0022554A" w14:paraId="78C4C091" w14:textId="77777777" w:rsidTr="00641E29">
        <w:tc>
          <w:tcPr>
            <w:tcW w:w="0" w:type="auto"/>
            <w:vMerge/>
          </w:tcPr>
          <w:p w14:paraId="5EFABEC6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475AA1D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0C01DD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B04146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A95C0A" w:rsidRPr="0022554A" w14:paraId="37602F2E" w14:textId="77777777" w:rsidTr="00641E29">
        <w:tc>
          <w:tcPr>
            <w:tcW w:w="0" w:type="auto"/>
            <w:vMerge/>
          </w:tcPr>
          <w:p w14:paraId="2F1C65F9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F80DF7D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0ABD0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030193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5C0A" w:rsidRPr="0022554A" w14:paraId="03077415" w14:textId="77777777" w:rsidTr="00641E29">
        <w:tc>
          <w:tcPr>
            <w:tcW w:w="0" w:type="auto"/>
            <w:vMerge/>
          </w:tcPr>
          <w:p w14:paraId="7FFEDC30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F520D87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DEA0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8F83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5C0A" w:rsidRPr="0022554A" w14:paraId="3907F527" w14:textId="77777777" w:rsidTr="00641E29">
        <w:tc>
          <w:tcPr>
            <w:tcW w:w="0" w:type="auto"/>
            <w:gridSpan w:val="4"/>
          </w:tcPr>
          <w:p w14:paraId="4FFD0725" w14:textId="77777777" w:rsidR="00A95C0A" w:rsidRPr="0022554A" w:rsidRDefault="00A95C0A" w:rsidP="00641E2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28"/>
            <w:bookmarkStart w:id="23" w:name="italic30"/>
            <w:r w:rsidRPr="0022554A">
              <w:rPr>
                <w:sz w:val="20"/>
              </w:rPr>
              <w:t>Results</w:t>
            </w:r>
            <w:bookmarkEnd w:id="22"/>
            <w:bookmarkEnd w:id="23"/>
          </w:p>
        </w:tc>
      </w:tr>
      <w:tr w:rsidR="00A95C0A" w14:paraId="6DACC702" w14:textId="77777777" w:rsidTr="00641E29">
        <w:tc>
          <w:tcPr>
            <w:tcW w:w="0" w:type="auto"/>
            <w:vMerge w:val="restart"/>
          </w:tcPr>
          <w:p w14:paraId="0154BA6E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29"/>
            <w:bookmarkStart w:id="25" w:name="italic31"/>
            <w:r w:rsidRPr="0022554A">
              <w:rPr>
                <w:bCs/>
                <w:sz w:val="20"/>
              </w:rPr>
              <w:t>Participants</w:t>
            </w:r>
            <w:bookmarkEnd w:id="24"/>
            <w:bookmarkEnd w:id="25"/>
          </w:p>
        </w:tc>
        <w:tc>
          <w:tcPr>
            <w:tcW w:w="0" w:type="auto"/>
            <w:vMerge w:val="restart"/>
          </w:tcPr>
          <w:p w14:paraId="2A80B899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26" w:name="bold30"/>
            <w:r w:rsidRPr="0022554A">
              <w:rPr>
                <w:bCs/>
                <w:sz w:val="20"/>
              </w:rPr>
              <w:t>*</w:t>
            </w:r>
            <w:bookmarkEnd w:id="2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36869F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75A36" w14:textId="77777777" w:rsidR="00A95C0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A95C0A" w14:paraId="34E6F351" w14:textId="77777777" w:rsidTr="00641E29">
        <w:tc>
          <w:tcPr>
            <w:tcW w:w="0" w:type="auto"/>
            <w:vMerge/>
          </w:tcPr>
          <w:p w14:paraId="185B83DA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9DDF9DF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C791E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596CC" w14:textId="77777777" w:rsidR="00A95C0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A95C0A" w14:paraId="7B0C8A24" w14:textId="77777777" w:rsidTr="00641E29">
        <w:tc>
          <w:tcPr>
            <w:tcW w:w="0" w:type="auto"/>
            <w:vMerge/>
          </w:tcPr>
          <w:p w14:paraId="1B1130C9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D8957FF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01CEB2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bookmarkStart w:id="27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2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33C48" w14:textId="77777777" w:rsidR="00A95C0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A95C0A" w14:paraId="7F267A17" w14:textId="77777777" w:rsidTr="00641E29">
        <w:tc>
          <w:tcPr>
            <w:tcW w:w="0" w:type="auto"/>
            <w:vMerge w:val="restart"/>
          </w:tcPr>
          <w:p w14:paraId="2B1C8E2D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33"/>
            <w:bookmarkStart w:id="29" w:name="italic34"/>
            <w:r w:rsidRPr="0022554A">
              <w:rPr>
                <w:bCs/>
                <w:sz w:val="20"/>
              </w:rPr>
              <w:t xml:space="preserve">Descriptive </w:t>
            </w:r>
            <w:bookmarkStart w:id="30" w:name="bold34"/>
            <w:bookmarkStart w:id="31" w:name="italic35"/>
            <w:bookmarkEnd w:id="28"/>
            <w:bookmarkEnd w:id="29"/>
            <w:r w:rsidRPr="0022554A">
              <w:rPr>
                <w:bCs/>
                <w:sz w:val="20"/>
              </w:rPr>
              <w:t>data</w:t>
            </w:r>
            <w:bookmarkEnd w:id="30"/>
            <w:bookmarkEnd w:id="31"/>
          </w:p>
        </w:tc>
        <w:tc>
          <w:tcPr>
            <w:tcW w:w="0" w:type="auto"/>
            <w:vMerge w:val="restart"/>
          </w:tcPr>
          <w:p w14:paraId="01871B02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32" w:name="bold35"/>
            <w:r w:rsidRPr="0022554A">
              <w:rPr>
                <w:bCs/>
                <w:sz w:val="20"/>
              </w:rPr>
              <w:t>*</w:t>
            </w:r>
            <w:bookmarkEnd w:id="3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23DA38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75C8D" w14:textId="77777777" w:rsidR="00A95C0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A95C0A" w14:paraId="474F20EC" w14:textId="77777777" w:rsidTr="00641E29">
        <w:tc>
          <w:tcPr>
            <w:tcW w:w="0" w:type="auto"/>
            <w:vMerge/>
          </w:tcPr>
          <w:p w14:paraId="0226C1B7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3E2389D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A29C2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E6395" w14:textId="77777777" w:rsidR="00A95C0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A95C0A" w:rsidRPr="0022554A" w14:paraId="53CAF177" w14:textId="77777777" w:rsidTr="00641E29">
        <w:trPr>
          <w:trHeight w:val="295"/>
        </w:trPr>
        <w:tc>
          <w:tcPr>
            <w:tcW w:w="0" w:type="auto"/>
          </w:tcPr>
          <w:p w14:paraId="41AED6C0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B71557F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33" w:name="bold3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9C97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3D765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2</w:t>
            </w:r>
          </w:p>
        </w:tc>
      </w:tr>
      <w:tr w:rsidR="00A95C0A" w:rsidRPr="0022554A" w14:paraId="712BD970" w14:textId="77777777" w:rsidTr="00641E29">
        <w:tc>
          <w:tcPr>
            <w:tcW w:w="0" w:type="auto"/>
            <w:vMerge w:val="restart"/>
          </w:tcPr>
          <w:p w14:paraId="2B9E4FC7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3674E32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2FCA40" w14:textId="77777777" w:rsidR="00A95C0A" w:rsidRPr="006149D3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EDD48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-3</w:t>
            </w:r>
          </w:p>
        </w:tc>
      </w:tr>
      <w:tr w:rsidR="00A95C0A" w:rsidRPr="0022554A" w14:paraId="6C6DBAB3" w14:textId="77777777" w:rsidTr="00641E29">
        <w:tc>
          <w:tcPr>
            <w:tcW w:w="0" w:type="auto"/>
            <w:vMerge/>
          </w:tcPr>
          <w:p w14:paraId="3A418610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EC0EEB2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922F87" w14:textId="77777777" w:rsidR="00A95C0A" w:rsidRPr="006149D3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63A76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, 10, Table 1-2</w:t>
            </w:r>
          </w:p>
        </w:tc>
      </w:tr>
      <w:tr w:rsidR="00A95C0A" w:rsidRPr="0022554A" w14:paraId="1E5503D4" w14:textId="77777777" w:rsidTr="00641E2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A04C34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984560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AA4F97" w14:textId="77777777" w:rsidR="00A95C0A" w:rsidRPr="006149D3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C13EB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5C0A" w:rsidRPr="0022554A" w14:paraId="18EBE9A6" w14:textId="77777777" w:rsidTr="00641E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08D3E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italic43"/>
            <w:bookmarkStart w:id="35" w:name="bold44"/>
            <w:r w:rsidRPr="0022554A">
              <w:rPr>
                <w:bCs/>
                <w:sz w:val="20"/>
              </w:rPr>
              <w:t>Other analyses</w:t>
            </w:r>
            <w:bookmarkEnd w:id="34"/>
            <w:bookmarkEnd w:id="3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76A53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D415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312FA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A95C0A" w:rsidRPr="0022554A" w14:paraId="1F8BBAB3" w14:textId="77777777" w:rsidTr="00641E29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D6F3D34" w14:textId="77777777" w:rsidR="00A95C0A" w:rsidRPr="0022554A" w:rsidRDefault="00A95C0A" w:rsidP="00641E2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6" w:name="italic44"/>
            <w:bookmarkStart w:id="37" w:name="bold45"/>
            <w:r w:rsidRPr="0022554A">
              <w:rPr>
                <w:sz w:val="20"/>
              </w:rPr>
              <w:t>Discussion</w:t>
            </w:r>
            <w:bookmarkEnd w:id="36"/>
            <w:bookmarkEnd w:id="37"/>
          </w:p>
        </w:tc>
      </w:tr>
      <w:tr w:rsidR="00A95C0A" w:rsidRPr="0022554A" w14:paraId="37825CE4" w14:textId="77777777" w:rsidTr="00641E29">
        <w:tc>
          <w:tcPr>
            <w:tcW w:w="0" w:type="auto"/>
          </w:tcPr>
          <w:p w14:paraId="4E863174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D241379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0BC4C0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7D1A4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A95C0A" w:rsidRPr="0022554A" w14:paraId="705BBDD8" w14:textId="77777777" w:rsidTr="00641E29">
        <w:tc>
          <w:tcPr>
            <w:tcW w:w="0" w:type="auto"/>
          </w:tcPr>
          <w:p w14:paraId="1F326847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BD73046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63EE62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CF04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A95C0A" w:rsidRPr="0022554A" w14:paraId="15757B49" w14:textId="77777777" w:rsidTr="00641E29">
        <w:tc>
          <w:tcPr>
            <w:tcW w:w="0" w:type="auto"/>
          </w:tcPr>
          <w:p w14:paraId="0A8EFBB0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A5A37ED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204049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F0B69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A95C0A" w:rsidRPr="0022554A" w14:paraId="52E44D64" w14:textId="77777777" w:rsidTr="00641E29">
        <w:tc>
          <w:tcPr>
            <w:tcW w:w="0" w:type="auto"/>
          </w:tcPr>
          <w:p w14:paraId="57076594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1D0B23C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528EF9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3C4DE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A95C0A" w:rsidRPr="0022554A" w14:paraId="2D8E7974" w14:textId="77777777" w:rsidTr="00641E29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B79DFE1" w14:textId="77777777" w:rsidR="00A95C0A" w:rsidRPr="0022554A" w:rsidRDefault="00A95C0A" w:rsidP="00641E2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8" w:name="italic49"/>
            <w:bookmarkStart w:id="39" w:name="bold50"/>
            <w:r w:rsidRPr="0022554A">
              <w:rPr>
                <w:sz w:val="20"/>
              </w:rPr>
              <w:t>Other information</w:t>
            </w:r>
            <w:bookmarkEnd w:id="38"/>
            <w:bookmarkEnd w:id="39"/>
          </w:p>
        </w:tc>
      </w:tr>
      <w:tr w:rsidR="00A95C0A" w:rsidRPr="0022554A" w14:paraId="6F7595E3" w14:textId="77777777" w:rsidTr="00641E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63241" w14:textId="77777777" w:rsidR="00A95C0A" w:rsidRPr="0022554A" w:rsidRDefault="00A95C0A" w:rsidP="00641E2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52BCA9" w14:textId="77777777" w:rsidR="00A95C0A" w:rsidRPr="0022554A" w:rsidRDefault="00A95C0A" w:rsidP="00641E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5917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929BF4" w14:textId="77777777" w:rsidR="00A95C0A" w:rsidRPr="0022554A" w:rsidRDefault="00A95C0A" w:rsidP="00641E2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14:paraId="0D0412CA" w14:textId="77777777" w:rsidR="00A95C0A" w:rsidRDefault="00A95C0A" w:rsidP="00A95C0A">
      <w:pPr>
        <w:rPr>
          <w:b/>
          <w:bCs/>
        </w:rPr>
      </w:pPr>
    </w:p>
    <w:p w14:paraId="022D0290" w14:textId="2B8F62D1" w:rsidR="0068690E" w:rsidRPr="00A95C0A" w:rsidRDefault="0068690E">
      <w:pPr>
        <w:rPr>
          <w:b/>
          <w:bCs/>
        </w:rPr>
      </w:pPr>
    </w:p>
    <w:sectPr w:rsidR="0068690E" w:rsidRPr="00A95C0A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0A"/>
    <w:rsid w:val="00000109"/>
    <w:rsid w:val="00020125"/>
    <w:rsid w:val="000539C6"/>
    <w:rsid w:val="000D0BED"/>
    <w:rsid w:val="000E66F5"/>
    <w:rsid w:val="001048B6"/>
    <w:rsid w:val="00136DA4"/>
    <w:rsid w:val="00151F11"/>
    <w:rsid w:val="00152024"/>
    <w:rsid w:val="00194A0F"/>
    <w:rsid w:val="00276E35"/>
    <w:rsid w:val="00280CFC"/>
    <w:rsid w:val="002C1A5E"/>
    <w:rsid w:val="0030261D"/>
    <w:rsid w:val="00332CA5"/>
    <w:rsid w:val="00345E8F"/>
    <w:rsid w:val="0038618B"/>
    <w:rsid w:val="00412E8B"/>
    <w:rsid w:val="00422DE4"/>
    <w:rsid w:val="00427CDF"/>
    <w:rsid w:val="00434E96"/>
    <w:rsid w:val="00452886"/>
    <w:rsid w:val="004E2AB6"/>
    <w:rsid w:val="004E6C66"/>
    <w:rsid w:val="0050035C"/>
    <w:rsid w:val="005125E2"/>
    <w:rsid w:val="00532F3F"/>
    <w:rsid w:val="005442E8"/>
    <w:rsid w:val="00547990"/>
    <w:rsid w:val="00573820"/>
    <w:rsid w:val="005B0EC1"/>
    <w:rsid w:val="005C1ADD"/>
    <w:rsid w:val="0061633D"/>
    <w:rsid w:val="00616EF3"/>
    <w:rsid w:val="00620E9B"/>
    <w:rsid w:val="0062413C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94492"/>
    <w:rsid w:val="008B24CE"/>
    <w:rsid w:val="008F1BB3"/>
    <w:rsid w:val="00930218"/>
    <w:rsid w:val="00946BA8"/>
    <w:rsid w:val="00983F16"/>
    <w:rsid w:val="009A3DFA"/>
    <w:rsid w:val="009C25EB"/>
    <w:rsid w:val="009C35CA"/>
    <w:rsid w:val="009F4843"/>
    <w:rsid w:val="00A2612C"/>
    <w:rsid w:val="00A3425C"/>
    <w:rsid w:val="00A6089C"/>
    <w:rsid w:val="00A95C0A"/>
    <w:rsid w:val="00AB4C94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B0BBD"/>
    <w:rsid w:val="00CB7547"/>
    <w:rsid w:val="00D9763C"/>
    <w:rsid w:val="00DD72B4"/>
    <w:rsid w:val="00DF784E"/>
    <w:rsid w:val="00E24911"/>
    <w:rsid w:val="00ED51D8"/>
    <w:rsid w:val="00F120BD"/>
    <w:rsid w:val="00F306AB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85E18"/>
  <w15:chartTrackingRefBased/>
  <w15:docId w15:val="{12A4E79C-514D-B44E-9DA6-866AAA97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C0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paragraph" w:customStyle="1" w:styleId="TableHeader">
    <w:name w:val="TableHeader"/>
    <w:basedOn w:val="Normal"/>
    <w:rsid w:val="00A95C0A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A9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15</Characters>
  <Application>Microsoft Office Word</Application>
  <DocSecurity>0</DocSecurity>
  <Lines>43</Lines>
  <Paragraphs>5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1</cp:revision>
  <dcterms:created xsi:type="dcterms:W3CDTF">2023-08-13T16:40:00Z</dcterms:created>
  <dcterms:modified xsi:type="dcterms:W3CDTF">2023-08-13T16:40:00Z</dcterms:modified>
</cp:coreProperties>
</file>